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E4FA2" w14:textId="129F7883" w:rsidR="00E70C6B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Univariable analysis of CLBR in the pre-treatment stage</w:t>
      </w:r>
    </w:p>
    <w:p w14:paraId="0ADF0160" w14:textId="36868EDD" w:rsidR="00802AA4" w:rsidRDefault="00802AA4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9578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1682"/>
        <w:gridCol w:w="1682"/>
        <w:gridCol w:w="1683"/>
      </w:tblGrid>
      <w:tr w:rsidR="00802AA4" w:rsidRPr="00802AA4" w14:paraId="547A90B7" w14:textId="77777777" w:rsidTr="00F54CB0">
        <w:trPr>
          <w:trHeight w:val="526"/>
          <w:jc w:val="center"/>
        </w:trPr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5EE09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98E3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live birth</w:t>
            </w:r>
          </w:p>
          <w:p w14:paraId="59B1774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</w:t>
            </w:r>
            <w:r w:rsidRPr="00802AA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= </w:t>
            </w: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55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98130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 birth</w:t>
            </w:r>
          </w:p>
          <w:p w14:paraId="211DD03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n </w:t>
            </w:r>
            <w:r w:rsidRPr="00802AA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= </w:t>
            </w: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67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A06F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802AA4" w:rsidRPr="00802AA4" w14:paraId="0C7723B3" w14:textId="77777777" w:rsidTr="00F54CB0">
        <w:trPr>
          <w:trHeight w:val="267"/>
          <w:jc w:val="center"/>
        </w:trPr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ABE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age (y), Median (interquartile range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743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 (1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3DE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 (7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3558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49E9CD7B" w14:textId="77777777" w:rsidTr="00F54CB0">
        <w:trPr>
          <w:trHeight w:val="267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3C6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ral follicles count, Median (interquartile 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317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DFC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8413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2AC7F98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B5D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BMI (kg/m</w:t>
            </w: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9787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E624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D39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7441C8F0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C0A7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8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B63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3 (9.0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076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9 (10.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813C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1D70B67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9FFE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5~23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900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53(66.8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B56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89 (67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6411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0F44D21C" w14:textId="77777777" w:rsidTr="00F54CB0">
        <w:trPr>
          <w:trHeight w:val="267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E335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0~28.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1D2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1 (20.0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442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6 (17.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D9E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1307C26E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2B73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8.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CC3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8 (4.0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5A5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3 (3.6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4E90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67EB2E43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C0D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 of infertility (y)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D70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53B2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CA0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632F9C0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9C94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43E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61 (29.9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CD7F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94 (32.7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4FD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55DA7C5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D699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~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7BAF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21 (36.0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A2B8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98 (42.4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44E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3E201BA1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51E7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D028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3 (34.0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3BB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5 (24.8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34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3CFAE1EC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C49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abortion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5557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94CA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ED5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7B7547B3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E0DD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7F1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7 (59.2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521F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02 (65.6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5504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2C58CA90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A8A5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9D4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6 (24.0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96BE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8 (23.52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CAB8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7F55712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C85B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474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3 (9.8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C1DD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8 (7.4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2F46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44B8AEA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1ED8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FC24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 (6.8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C959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9 (3.4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0DC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3A3DFC14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35EE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o. of previous IVF </w:t>
            </w:r>
            <w:proofErr w:type="spellStart"/>
            <w:proofErr w:type="gramStart"/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empts,n</w:t>
            </w:r>
            <w:proofErr w:type="spellEnd"/>
            <w:proofErr w:type="gramEnd"/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DACD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E7AE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C5B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08DB3591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70DE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DA2D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77 (64.5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CEF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21 (85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5CD4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2249A5CB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BB97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675F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9 (23.2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8759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3 (12.0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2106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43470387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2293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6CB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3 (7.1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B5E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7 (2.1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B64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0C2775E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2E0F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B0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6 (4.9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DA2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 (0.64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BCE5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4AC11BD0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2184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previous ET failur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B5CD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1BB7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15B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55D6C7C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E5B5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473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40 (79.9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E990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45 (89.1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1866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6CCE21DD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55D8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018E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5 (14.3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865E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7 (7.4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9F8F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28F5699A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61139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8DF4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 (3.9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7FBD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2 (2.4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550B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39D7370C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1448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F81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 (1.7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F78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 (0.9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E5A7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72D2726D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991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pe of infertilit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812A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18B9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63C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138D39D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B52A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infertilit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BF9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85 (39.5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A13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8 (45.9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0FB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43ED0DE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CC72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ondary infertilit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003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70 (60.4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014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99 (54.0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920F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12437C2E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6469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rtility diagnosis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012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7242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1FF3" w14:textId="77777777" w:rsidR="00802AA4" w:rsidRPr="00802AA4" w:rsidRDefault="00802AA4" w:rsidP="00802AA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2AA4" w:rsidRPr="00802AA4" w14:paraId="072BEB71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AE74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al fact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656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56 (70.8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919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46 (72.79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DC5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802AA4" w:rsidRPr="00802AA4" w14:paraId="441E6D3F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03A0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 fact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E618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36 (25.6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FFD0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6 (28.5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80E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094298E9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D45D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ulatory disorde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E2C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0 (9.9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E054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7 (16.95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C4AA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300DE7C7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CC87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metriosi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457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6 (7.4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9C35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0 (6.2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884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802AA4" w:rsidRPr="00802AA4" w14:paraId="58880CF5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7FAF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O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0D81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5 (5.1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D8C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0 (11.4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AFCC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115A4F7A" w14:textId="77777777" w:rsidTr="00F54CB0">
        <w:trPr>
          <w:trHeight w:val="259"/>
          <w:jc w:val="center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09C3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auterine adhe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7A39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4 (14.4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A444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89 (15.3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8A17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</w:tr>
      <w:tr w:rsidR="00802AA4" w:rsidRPr="00802AA4" w14:paraId="7B3589A6" w14:textId="77777777" w:rsidTr="00F54CB0">
        <w:trPr>
          <w:trHeight w:val="267"/>
          <w:jc w:val="center"/>
        </w:trPr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7BADC" w14:textId="77777777" w:rsidR="00802AA4" w:rsidRPr="00802AA4" w:rsidRDefault="00802AA4" w:rsidP="00802AA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rred uteru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864F6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1 (13.5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5FF72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3 (8.32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5763B" w14:textId="77777777" w:rsidR="00802AA4" w:rsidRPr="00802AA4" w:rsidRDefault="00802AA4" w:rsidP="00802AA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802AA4" w:rsidRPr="00802AA4" w14:paraId="1241B31D" w14:textId="77777777" w:rsidTr="00F54CB0">
        <w:trPr>
          <w:trHeight w:val="267"/>
          <w:jc w:val="center"/>
        </w:trPr>
        <w:tc>
          <w:tcPr>
            <w:tcW w:w="957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EABCD" w14:textId="77777777" w:rsidR="00802AA4" w:rsidRPr="00802AA4" w:rsidRDefault="00802AA4" w:rsidP="00802A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02AA4">
              <w:rPr>
                <w:rFonts w:ascii="Times New Roman" w:eastAsia="宋体" w:hAnsi="Times New Roman" w:cs="Times New Roman"/>
                <w:i/>
                <w:iCs/>
                <w:szCs w:val="21"/>
              </w:rPr>
              <w:t>BMI,</w:t>
            </w:r>
            <w:r w:rsidRPr="00802AA4">
              <w:rPr>
                <w:rFonts w:ascii="Times New Roman" w:eastAsia="宋体" w:hAnsi="Times New Roman" w:cs="Times New Roman"/>
                <w:szCs w:val="21"/>
              </w:rPr>
              <w:t xml:space="preserve"> body mass index; </w:t>
            </w:r>
            <w:r w:rsidRPr="00802AA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VF,</w:t>
            </w:r>
            <w:r w:rsidRPr="00802AA4">
              <w:rPr>
                <w:rFonts w:ascii="Times New Roman" w:eastAsia="宋体" w:hAnsi="Times New Roman" w:cs="Times New Roman" w:hint="eastAsia"/>
                <w:szCs w:val="21"/>
              </w:rPr>
              <w:t xml:space="preserve"> in vitro fertilization; </w:t>
            </w:r>
            <w:r w:rsidRPr="00802AA4">
              <w:rPr>
                <w:rFonts w:ascii="Times New Roman" w:eastAsia="宋体" w:hAnsi="Times New Roman" w:cs="Times New Roman"/>
                <w:i/>
                <w:iCs/>
                <w:szCs w:val="21"/>
              </w:rPr>
              <w:t>ET,</w:t>
            </w:r>
            <w:r w:rsidRPr="00802AA4">
              <w:rPr>
                <w:rFonts w:ascii="Times New Roman" w:eastAsia="宋体" w:hAnsi="Times New Roman" w:cs="Times New Roman"/>
                <w:szCs w:val="21"/>
              </w:rPr>
              <w:t xml:space="preserve"> embryo transfer; </w:t>
            </w:r>
            <w:r w:rsidRPr="00802AA4">
              <w:rPr>
                <w:rFonts w:ascii="Times New Roman" w:eastAsia="宋体" w:hAnsi="Times New Roman" w:cs="Times New Roman"/>
                <w:i/>
                <w:iCs/>
                <w:szCs w:val="21"/>
              </w:rPr>
              <w:t>PCOS,</w:t>
            </w:r>
            <w:r w:rsidRPr="00802AA4">
              <w:rPr>
                <w:rFonts w:ascii="Times New Roman" w:eastAsia="宋体" w:hAnsi="Times New Roman" w:cs="Times New Roman"/>
                <w:szCs w:val="21"/>
              </w:rPr>
              <w:t xml:space="preserve"> polycystic ovary syndrome.</w:t>
            </w:r>
          </w:p>
        </w:tc>
      </w:tr>
    </w:tbl>
    <w:p w14:paraId="632394DE" w14:textId="77777777" w:rsidR="00802AA4" w:rsidRPr="00802AA4" w:rsidRDefault="00802AA4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802AA4" w:rsidRPr="00802AA4">
      <w:pgSz w:w="11906" w:h="16838"/>
      <w:pgMar w:top="1361" w:right="1134" w:bottom="136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A3F48" w14:textId="77777777" w:rsidR="00F27770" w:rsidRDefault="00F27770" w:rsidP="00802AA4">
      <w:r>
        <w:separator/>
      </w:r>
    </w:p>
  </w:endnote>
  <w:endnote w:type="continuationSeparator" w:id="0">
    <w:p w14:paraId="5A889C71" w14:textId="77777777" w:rsidR="00F27770" w:rsidRDefault="00F27770" w:rsidP="00802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3012" w14:textId="77777777" w:rsidR="00F27770" w:rsidRDefault="00F27770" w:rsidP="00802AA4">
      <w:r>
        <w:separator/>
      </w:r>
    </w:p>
  </w:footnote>
  <w:footnote w:type="continuationSeparator" w:id="0">
    <w:p w14:paraId="1A365E1E" w14:textId="77777777" w:rsidR="00F27770" w:rsidRDefault="00F27770" w:rsidP="00802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mZGRiOGE4ZTNkNDRiYWY1ZjhkY2RhNjcxM2U0NjYifQ=="/>
  </w:docVars>
  <w:rsids>
    <w:rsidRoot w:val="22E05A99"/>
    <w:rsid w:val="00390EBB"/>
    <w:rsid w:val="00802AA4"/>
    <w:rsid w:val="00E70C6B"/>
    <w:rsid w:val="00F27770"/>
    <w:rsid w:val="22E0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598FA"/>
  <w15:docId w15:val="{44671E29-583A-44CC-BA72-FC5F09E9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02A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02AA4"/>
    <w:rPr>
      <w:kern w:val="2"/>
      <w:sz w:val="18"/>
      <w:szCs w:val="18"/>
    </w:rPr>
  </w:style>
  <w:style w:type="paragraph" w:styleId="a5">
    <w:name w:val="footer"/>
    <w:basedOn w:val="a"/>
    <w:link w:val="a6"/>
    <w:rsid w:val="00802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02A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雷震 夏</cp:lastModifiedBy>
  <cp:revision>3</cp:revision>
  <dcterms:created xsi:type="dcterms:W3CDTF">2023-12-26T05:30:00Z</dcterms:created>
  <dcterms:modified xsi:type="dcterms:W3CDTF">2024-05-0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6484D1EE8C4959B0BA9FBBBB4F30BE_11</vt:lpwstr>
  </property>
</Properties>
</file>